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34A20">
      <w:pPr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B</w:t>
      </w:r>
    </w:p>
    <w:p w14:paraId="0AEA1135"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1 </w:t>
      </w:r>
      <w:r>
        <w:rPr>
          <w:rFonts w:ascii="Times New Roman" w:hAnsi="Times New Roman" w:cs="Times New Roman"/>
          <w:color w:val="auto"/>
        </w:rPr>
        <w:t>Subgroup analyses for S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and </w:t>
      </w:r>
      <w:r>
        <w:rPr>
          <w:rFonts w:ascii="Times New Roman" w:hAnsi="Times New Roman" w:cs="Times New Roman"/>
          <w:color w:val="auto"/>
        </w:rPr>
        <w:t>CV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of DR</w:t>
      </w:r>
      <w:r>
        <w:rPr>
          <w:rFonts w:ascii="Times New Roman" w:hAnsi="Times New Roman" w:cs="Times New Roman"/>
          <w:color w:val="auto"/>
        </w:rPr>
        <w:t xml:space="preserve"> </w:t>
      </w:r>
    </w:p>
    <w:tbl>
      <w:tblPr>
        <w:tblStyle w:val="14"/>
        <w:tblW w:w="5969" w:type="pct"/>
        <w:tblInd w:w="-6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783"/>
        <w:gridCol w:w="2033"/>
        <w:gridCol w:w="2267"/>
      </w:tblGrid>
      <w:tr w14:paraId="67704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tcBorders>
              <w:top w:val="single" w:color="auto" w:sz="12" w:space="0"/>
              <w:bottom w:val="single" w:color="auto" w:sz="4" w:space="0"/>
            </w:tcBorders>
          </w:tcPr>
          <w:p w14:paraId="50A2DE3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66595698"/>
            <w:r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1858" w:type="pct"/>
            <w:tcBorders>
              <w:top w:val="single" w:color="auto" w:sz="12" w:space="0"/>
              <w:bottom w:val="single" w:color="auto" w:sz="4" w:space="0"/>
            </w:tcBorders>
          </w:tcPr>
          <w:p w14:paraId="1334CF0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udies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4" w:space="0"/>
            </w:tcBorders>
          </w:tcPr>
          <w:p w14:paraId="5CA123C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/OR</w:t>
            </w:r>
          </w:p>
          <w:p w14:paraId="6BF65B7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1114" w:type="pct"/>
            <w:tcBorders>
              <w:top w:val="single" w:color="auto" w:sz="12" w:space="0"/>
              <w:bottom w:val="single" w:color="auto" w:sz="4" w:space="0"/>
            </w:tcBorders>
          </w:tcPr>
          <w:p w14:paraId="651EBE1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alue)</w:t>
            </w:r>
          </w:p>
        </w:tc>
      </w:tr>
      <w:tr w14:paraId="0918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8EFF85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T1DM-OR</w:t>
            </w:r>
          </w:p>
        </w:tc>
      </w:tr>
      <w:tr w14:paraId="7FA43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10A35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dex </w:t>
            </w:r>
          </w:p>
        </w:tc>
      </w:tr>
      <w:tr w14:paraId="3B5BB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59376B4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justed SD</w:t>
            </w:r>
          </w:p>
        </w:tc>
        <w:tc>
          <w:tcPr>
            <w:tcW w:w="1858" w:type="pct"/>
          </w:tcPr>
          <w:p w14:paraId="3E1BAD4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3FC1B22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sa LCGFD et al.(2019) substudy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1B9562A1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h J et al.(2023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AB632A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999" w:type="pct"/>
            <w:vAlign w:val="top"/>
          </w:tcPr>
          <w:p w14:paraId="49635A5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7.5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02, 14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vAlign w:val="top"/>
          </w:tcPr>
          <w:p w14:paraId="1386F46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C309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483955F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58" w:type="pct"/>
          </w:tcPr>
          <w:p w14:paraId="5AA4E64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rk SA et al.(2016)</w:t>
            </w:r>
          </w:p>
        </w:tc>
        <w:tc>
          <w:tcPr>
            <w:tcW w:w="999" w:type="pct"/>
          </w:tcPr>
          <w:p w14:paraId="03245A4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0, 1.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4A795F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2CC87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2471A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</w:tr>
      <w:tr w14:paraId="6BD89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207FCDF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＜1000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29A4089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45F5DE3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sa LCGFD et al.(2019) substudy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20D283F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h J et al.(2023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0B75B11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708DF3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7.5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02, 14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7A67669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B24A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6E8BDA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1000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065539FF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rk SA et al.(2016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E9EB18C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0, 1.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790E0D6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6A8AB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7D111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ea</w:t>
            </w:r>
          </w:p>
        </w:tc>
      </w:tr>
      <w:tr w14:paraId="11557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664F43B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sia</w:t>
            </w:r>
          </w:p>
        </w:tc>
        <w:tc>
          <w:tcPr>
            <w:tcW w:w="1858" w:type="pct"/>
          </w:tcPr>
          <w:p w14:paraId="09CD79D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20949FE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sa LCGFD e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.(2019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bstudy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553EE27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rk SA et al.(2016)</w:t>
            </w:r>
          </w:p>
        </w:tc>
        <w:tc>
          <w:tcPr>
            <w:tcW w:w="999" w:type="pct"/>
          </w:tcPr>
          <w:p w14:paraId="5B3E303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3.9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82, 18.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7BCD62D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0）</w:t>
            </w:r>
          </w:p>
        </w:tc>
      </w:tr>
      <w:tr w14:paraId="35D2A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175A493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ia</w:t>
            </w:r>
          </w:p>
        </w:tc>
        <w:tc>
          <w:tcPr>
            <w:tcW w:w="1858" w:type="pct"/>
          </w:tcPr>
          <w:p w14:paraId="7A54DA2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h J et al.(2023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DB893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999" w:type="pct"/>
          </w:tcPr>
          <w:p w14:paraId="2CF62C9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6.99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.32, 14.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7B1A2A3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5A70B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6D493A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  <w:tc>
          <w:tcPr>
            <w:tcW w:w="1858" w:type="pct"/>
          </w:tcPr>
          <w:p w14:paraId="2D5C42E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477F8C2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032FC3A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8915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305E4BC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858" w:type="pct"/>
            <w:vAlign w:val="top"/>
          </w:tcPr>
          <w:p w14:paraId="2C8D74F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rk SA et al.(2016)</w:t>
            </w:r>
          </w:p>
        </w:tc>
        <w:tc>
          <w:tcPr>
            <w:tcW w:w="999" w:type="pct"/>
            <w:vAlign w:val="top"/>
          </w:tcPr>
          <w:p w14:paraId="49CD34F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0, 1.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vAlign w:val="top"/>
          </w:tcPr>
          <w:p w14:paraId="6075F6F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7A3EB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6A3D3E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858" w:type="pct"/>
            <w:vAlign w:val="top"/>
          </w:tcPr>
          <w:p w14:paraId="07FA37F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318BC58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osa LCGFD et al.(2019) substudy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6B5728AF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h J et al.(2023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57C3A8D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999" w:type="pct"/>
            <w:vAlign w:val="top"/>
          </w:tcPr>
          <w:p w14:paraId="6290EAF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7.5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02, 14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vAlign w:val="top"/>
          </w:tcPr>
          <w:p w14:paraId="6C93B97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83BA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B6838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SD-T2DM-HR</w:t>
            </w:r>
          </w:p>
        </w:tc>
      </w:tr>
      <w:tr w14:paraId="0C1E7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C8CCD28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dex </w:t>
            </w:r>
          </w:p>
        </w:tc>
      </w:tr>
      <w:tr w14:paraId="2BC13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2ED68A85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justed SD</w:t>
            </w:r>
          </w:p>
        </w:tc>
        <w:tc>
          <w:tcPr>
            <w:tcW w:w="1858" w:type="pct"/>
          </w:tcPr>
          <w:p w14:paraId="25F2D651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Ma C et al.(2022) substudy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  <w:p w14:paraId="7F6AC274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 C et al.(2022) substudy2/</w:t>
            </w:r>
          </w:p>
          <w:p w14:paraId="037EAB1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 C et al.(2022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21204E21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0.88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50, 1.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6D96F8B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D8F4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33ECC4B3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858" w:type="pct"/>
          </w:tcPr>
          <w:p w14:paraId="42659B3A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Wu TE et al.(2022) substudy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/</w:t>
            </w:r>
          </w:p>
          <w:p w14:paraId="4F1D3E80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u TE et al.(2022) substudy2/</w:t>
            </w:r>
          </w:p>
          <w:p w14:paraId="4D678F9B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eh XR et al.(2025)/</w:t>
            </w:r>
          </w:p>
          <w:p w14:paraId="61B039CE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rdoso CRL et al.(2018) substudy1/</w:t>
            </w:r>
          </w:p>
          <w:p w14:paraId="2D0F08C6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ardoso CRL et al.(2018) substudy2/</w:t>
            </w:r>
          </w:p>
          <w:p w14:paraId="3CEA6173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 J et al.(2021) substudy1/</w:t>
            </w:r>
          </w:p>
          <w:p w14:paraId="4FD6C6D4"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 J et al.(2021) substudy2/</w:t>
            </w:r>
          </w:p>
          <w:p w14:paraId="7CE5D4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 J et al.(2021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C158CC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7, 1.3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168CB16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＜ 0.01）</w:t>
            </w:r>
          </w:p>
        </w:tc>
      </w:tr>
      <w:tr w14:paraId="0B535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78EEA1BD">
            <w:pPr>
              <w:spacing w:after="0" w:line="240" w:lineRule="auto"/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</w:tr>
      <w:tr w14:paraId="7A484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3F182392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348863B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rdoso CRL et al.(2018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5E10294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 substudy2/</w:t>
            </w:r>
          </w:p>
          <w:p w14:paraId="074E0B9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1/</w:t>
            </w:r>
          </w:p>
          <w:p w14:paraId="4266C5E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2/</w:t>
            </w:r>
          </w:p>
          <w:p w14:paraId="2C542BC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Ma C et al.(2022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21B686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2/</w:t>
            </w:r>
          </w:p>
          <w:p w14:paraId="29F51518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3/</w:t>
            </w:r>
          </w:p>
          <w:p w14:paraId="2306737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1/</w:t>
            </w:r>
          </w:p>
          <w:p w14:paraId="643EDDF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2/</w:t>
            </w:r>
          </w:p>
          <w:p w14:paraId="608BFE2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A4BED9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0, 1.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13F22A4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E5A8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1293E99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21BEE74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h XR et al.(2025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A1DB90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9, 1.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0007D19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6ABC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D77747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</w:tr>
      <w:tr w14:paraId="55BB8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522A5818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858" w:type="pct"/>
          </w:tcPr>
          <w:p w14:paraId="71CAACB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rdoso CRL et al.(2018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60CF24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 substudy2/</w:t>
            </w:r>
          </w:p>
          <w:p w14:paraId="149EE32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1/</w:t>
            </w:r>
          </w:p>
          <w:p w14:paraId="3D82729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2</w:t>
            </w:r>
          </w:p>
        </w:tc>
        <w:tc>
          <w:tcPr>
            <w:tcW w:w="999" w:type="pct"/>
          </w:tcPr>
          <w:p w14:paraId="507253C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92, 1.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4D050C7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2837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1746DAEE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00-40000</w:t>
            </w:r>
          </w:p>
        </w:tc>
        <w:tc>
          <w:tcPr>
            <w:tcW w:w="1858" w:type="pct"/>
          </w:tcPr>
          <w:p w14:paraId="0C3B8D3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Ma C et al.(2022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0E6A29D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2/</w:t>
            </w:r>
          </w:p>
          <w:p w14:paraId="15CB1A0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3/</w:t>
            </w:r>
          </w:p>
          <w:p w14:paraId="12CB6C7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1/</w:t>
            </w:r>
          </w:p>
          <w:p w14:paraId="1CF4A2B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2/</w:t>
            </w:r>
          </w:p>
          <w:p w14:paraId="1449966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3</w:t>
            </w:r>
          </w:p>
        </w:tc>
        <w:tc>
          <w:tcPr>
            <w:tcW w:w="999" w:type="pct"/>
          </w:tcPr>
          <w:p w14:paraId="661AF0B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4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2, 1.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329252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36B8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47891469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val="en-US" w:eastAsia="zh-CN"/>
              </w:rPr>
              <w:t>≧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000</w:t>
            </w:r>
          </w:p>
        </w:tc>
        <w:tc>
          <w:tcPr>
            <w:tcW w:w="1858" w:type="pct"/>
          </w:tcPr>
          <w:p w14:paraId="4E2472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h XR et al.(2025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D53F5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9, 1.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237DD0E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42A4F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954BB5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ea</w:t>
            </w:r>
          </w:p>
        </w:tc>
      </w:tr>
      <w:tr w14:paraId="34300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4C9DA3F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sia</w:t>
            </w:r>
          </w:p>
        </w:tc>
        <w:tc>
          <w:tcPr>
            <w:tcW w:w="1858" w:type="pct"/>
          </w:tcPr>
          <w:p w14:paraId="711F44E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rdoso CRL et al.(2018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56A8237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 substudy2</w:t>
            </w:r>
          </w:p>
        </w:tc>
        <w:tc>
          <w:tcPr>
            <w:tcW w:w="999" w:type="pct"/>
            <w:vAlign w:val="top"/>
          </w:tcPr>
          <w:p w14:paraId="0B65FCF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（1.05-1.21）</w:t>
            </w:r>
          </w:p>
        </w:tc>
        <w:tc>
          <w:tcPr>
            <w:tcW w:w="1114" w:type="pct"/>
            <w:vAlign w:val="top"/>
          </w:tcPr>
          <w:p w14:paraId="62A6CD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04138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321B4253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ia</w:t>
            </w:r>
          </w:p>
        </w:tc>
        <w:tc>
          <w:tcPr>
            <w:tcW w:w="1858" w:type="pct"/>
          </w:tcPr>
          <w:p w14:paraId="159DAAC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1/</w:t>
            </w:r>
          </w:p>
          <w:p w14:paraId="215008D6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2/</w:t>
            </w:r>
          </w:p>
          <w:p w14:paraId="5B53B79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Ma C et al.(2022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2B82030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2/</w:t>
            </w:r>
          </w:p>
          <w:p w14:paraId="0EB8C18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3/</w:t>
            </w:r>
          </w:p>
          <w:p w14:paraId="7CACE293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1/</w:t>
            </w:r>
          </w:p>
          <w:p w14:paraId="702D7ED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2/</w:t>
            </w:r>
          </w:p>
          <w:p w14:paraId="11FA208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3/</w:t>
            </w:r>
          </w:p>
          <w:p w14:paraId="5ACC3A8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h XR et al.(2025)</w:t>
            </w:r>
          </w:p>
        </w:tc>
        <w:tc>
          <w:tcPr>
            <w:tcW w:w="999" w:type="pct"/>
          </w:tcPr>
          <w:p w14:paraId="67EF093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7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11, 1.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5842571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00B48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C09029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ime</w:t>
            </w:r>
          </w:p>
        </w:tc>
      </w:tr>
      <w:tr w14:paraId="43B7F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27C3789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an of 5 years</w:t>
            </w:r>
          </w:p>
        </w:tc>
        <w:tc>
          <w:tcPr>
            <w:tcW w:w="1858" w:type="pct"/>
          </w:tcPr>
          <w:p w14:paraId="730A8D2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u J et al.(2021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73B9A4E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2/</w:t>
            </w:r>
          </w:p>
          <w:p w14:paraId="10F606E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u J et al.(2021) substudy3</w:t>
            </w:r>
          </w:p>
        </w:tc>
        <w:tc>
          <w:tcPr>
            <w:tcW w:w="999" w:type="pct"/>
          </w:tcPr>
          <w:p w14:paraId="4974C82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45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28, 1.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02EEFF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B951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039EA226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dian of 5 years</w:t>
            </w:r>
          </w:p>
        </w:tc>
        <w:tc>
          <w:tcPr>
            <w:tcW w:w="1858" w:type="pct"/>
          </w:tcPr>
          <w:p w14:paraId="0C11A4F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rdoso CRL et al.(2018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262402C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oso CRL et al.(2018) substudy2/</w:t>
            </w:r>
          </w:p>
          <w:p w14:paraId="6989555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substudy1/</w:t>
            </w:r>
          </w:p>
          <w:p w14:paraId="1DA5851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u TE et al.(2022) /</w:t>
            </w:r>
          </w:p>
          <w:p w14:paraId="77BF4B9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h XR et al.(2025)</w:t>
            </w:r>
          </w:p>
        </w:tc>
        <w:tc>
          <w:tcPr>
            <w:tcW w:w="999" w:type="pct"/>
          </w:tcPr>
          <w:p w14:paraId="00C2E99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09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99, 1.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50893A7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5A0D1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1F6F47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Quartile</w:t>
            </w:r>
          </w:p>
        </w:tc>
      </w:tr>
      <w:tr w14:paraId="3A317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42B318E1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/Q1</w:t>
            </w:r>
          </w:p>
        </w:tc>
        <w:tc>
          <w:tcPr>
            <w:tcW w:w="1858" w:type="pct"/>
          </w:tcPr>
          <w:p w14:paraId="499961B9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u J et al.(2021) substudy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6BCE4CB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1</w:t>
            </w:r>
          </w:p>
        </w:tc>
        <w:tc>
          <w:tcPr>
            <w:tcW w:w="999" w:type="pct"/>
          </w:tcPr>
          <w:p w14:paraId="64623F0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5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75, 2.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817F57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488D9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163C420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/Q1</w:t>
            </w:r>
          </w:p>
        </w:tc>
        <w:tc>
          <w:tcPr>
            <w:tcW w:w="1858" w:type="pct"/>
          </w:tcPr>
          <w:p w14:paraId="4EDEC17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u J et al.(2021) substudy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20BDBD1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2</w:t>
            </w:r>
          </w:p>
        </w:tc>
        <w:tc>
          <w:tcPr>
            <w:tcW w:w="999" w:type="pct"/>
          </w:tcPr>
          <w:p w14:paraId="2A0BFE3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13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64, 2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923415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6353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7BF3ADE8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/Q1</w:t>
            </w:r>
          </w:p>
        </w:tc>
        <w:tc>
          <w:tcPr>
            <w:tcW w:w="1858" w:type="pct"/>
          </w:tcPr>
          <w:p w14:paraId="13F987F5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u J et al.(2021) substudy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</w:p>
          <w:p w14:paraId="4E638EC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 C et al.(2022) substudy3</w:t>
            </w:r>
          </w:p>
        </w:tc>
        <w:tc>
          <w:tcPr>
            <w:tcW w:w="999" w:type="pct"/>
          </w:tcPr>
          <w:p w14:paraId="5C6A092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6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36, 1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</w:tcPr>
          <w:p w14:paraId="6AED8C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7433E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48A2CFA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V-T1DM-HR</w:t>
            </w:r>
          </w:p>
        </w:tc>
        <w:tc>
          <w:tcPr>
            <w:tcW w:w="1858" w:type="pct"/>
          </w:tcPr>
          <w:p w14:paraId="4CB56E5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3950CC8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4AE460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086E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119AD90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858" w:type="pct"/>
          </w:tcPr>
          <w:p w14:paraId="6ECD5F8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1674499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41978A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75E88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1C1108C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2BEB7366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chreur V et al.(2018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487B051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1/</w:t>
            </w:r>
          </w:p>
          <w:p w14:paraId="0351A6F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2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6EBE4F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96, 1.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40C570B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6FC5C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515D6C3B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30000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38F666E7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1DB995E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2/</w:t>
            </w:r>
          </w:p>
          <w:p w14:paraId="0F66414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E830D3E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5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7, 1.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2150D50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5ACB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38C04C5D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0000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1423AB3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ermann JM et al.(2014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FD3CF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1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10, 1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0261435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2BC60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67EFE3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</w:tr>
      <w:tr w14:paraId="0CEDB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3DC4BAB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2F53510B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ermann JM et al.(2014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55D47AA5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1/</w:t>
            </w:r>
          </w:p>
          <w:p w14:paraId="4FD53E2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2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927C1A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0, 1.7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112516D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3B594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69A7E2D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69E53483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chreur V et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l.(2018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14227C37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1/</w:t>
            </w:r>
          </w:p>
          <w:p w14:paraId="4A3B4661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2/</w:t>
            </w:r>
          </w:p>
          <w:p w14:paraId="6E9992B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2A132C2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2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9, 1.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27F1808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）</w:t>
            </w:r>
          </w:p>
        </w:tc>
      </w:tr>
      <w:tr w14:paraId="4B1CE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7797B47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ea</w:t>
            </w:r>
          </w:p>
        </w:tc>
        <w:tc>
          <w:tcPr>
            <w:tcW w:w="1858" w:type="pct"/>
          </w:tcPr>
          <w:p w14:paraId="2E4EF13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384645F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41DAEC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466D7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694469FB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南欧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19BFD1D0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DC3A54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mero-Aroca P et al.(2021) substudy2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A018B59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4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12, 1.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455228F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23C6F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27F451A8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北欧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750199C7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41E4FC5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2/</w:t>
            </w:r>
          </w:p>
          <w:p w14:paraId="47C53C6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ietala K et al.(2013) substudy3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FF1B90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1.50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.27, 1.78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2D74988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6650B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7CADE4F1">
            <w:pPr>
              <w:widowControl/>
              <w:spacing w:after="0" w:line="24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中欧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2B5A8E7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ermann JM et al.(2014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D2C363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1.11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.10, 1.1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48B4853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28200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05C5337F">
            <w:pPr>
              <w:widowControl/>
              <w:spacing w:after="0" w:line="240" w:lineRule="auto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西欧</w:t>
            </w:r>
          </w:p>
        </w:tc>
        <w:tc>
          <w:tcPr>
            <w:tcW w:w="1858" w:type="pct"/>
            <w:shd w:val="clear" w:color="auto" w:fill="auto"/>
            <w:vAlign w:val="top"/>
          </w:tcPr>
          <w:p w14:paraId="09333B4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chreur V et al.(2018)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3B9601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05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3, 1.0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vAlign w:val="top"/>
          </w:tcPr>
          <w:p w14:paraId="6CB0E76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4C48D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51734600">
            <w:pPr>
              <w:spacing w:after="0" w:line="24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V-T1DM-OR</w:t>
            </w:r>
          </w:p>
        </w:tc>
        <w:tc>
          <w:tcPr>
            <w:tcW w:w="1858" w:type="pct"/>
          </w:tcPr>
          <w:p w14:paraId="1F90364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092DE28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70B2BA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25551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  <w:shd w:val="clear" w:color="auto" w:fill="auto"/>
            <w:vAlign w:val="top"/>
          </w:tcPr>
          <w:p w14:paraId="495199A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858" w:type="pct"/>
          </w:tcPr>
          <w:p w14:paraId="42DF87D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pct"/>
          </w:tcPr>
          <w:p w14:paraId="782C556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4" w:type="pct"/>
          </w:tcPr>
          <w:p w14:paraId="52ADCD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14:paraId="6D9F2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FA87BB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</w:tr>
      <w:tr w14:paraId="31953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0CFB6E7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prospective </w:t>
            </w:r>
          </w:p>
        </w:tc>
        <w:tc>
          <w:tcPr>
            <w:tcW w:w="1858" w:type="pct"/>
          </w:tcPr>
          <w:p w14:paraId="24CA206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rk SA et al.(2016)</w:t>
            </w:r>
          </w:p>
        </w:tc>
        <w:tc>
          <w:tcPr>
            <w:tcW w:w="999" w:type="pct"/>
          </w:tcPr>
          <w:p w14:paraId="7949E05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1.31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3, 1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2304A0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tr w14:paraId="33188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pct"/>
          </w:tcPr>
          <w:p w14:paraId="43C9F1A1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retrospective </w:t>
            </w:r>
          </w:p>
        </w:tc>
        <w:tc>
          <w:tcPr>
            <w:tcW w:w="1858" w:type="pct"/>
          </w:tcPr>
          <w:p w14:paraId="3547989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osa LCGFD et al.(2019)</w:t>
            </w:r>
          </w:p>
        </w:tc>
        <w:tc>
          <w:tcPr>
            <w:tcW w:w="999" w:type="pct"/>
          </w:tcPr>
          <w:p w14:paraId="16B4957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5.24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60, 17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14" w:type="pct"/>
          </w:tcPr>
          <w:p w14:paraId="28D5F4A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</w:p>
        </w:tc>
      </w:tr>
      <w:bookmarkEnd w:id="0"/>
    </w:tbl>
    <w:p w14:paraId="115F7791"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</w:rPr>
        <w:t>;</w:t>
      </w:r>
      <w: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O</w:t>
      </w:r>
      <w:r>
        <w:rPr>
          <w:rFonts w:hint="eastAsia" w:ascii="Times New Roman" w:hAnsi="Times New Roman" w:cs="Times New Roman"/>
          <w:szCs w:val="21"/>
        </w:rPr>
        <w:t>R:</w:t>
      </w:r>
      <w: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dd</w:t>
      </w:r>
      <w:r>
        <w:rPr>
          <w:rFonts w:hint="default" w:ascii="Times New Roman" w:hAnsi="Times New Roman" w:cs="Times New Roman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bookmarkStart w:id="1" w:name="_GoBack"/>
      <w:bookmarkEnd w:id="1"/>
    </w:p>
    <w:p w14:paraId="7F43820F"/>
    <w:p w14:paraId="603A9DF9"/>
    <w:p w14:paraId="7AB51A17"/>
    <w:p w14:paraId="53D8AF14">
      <w:pPr>
        <w:jc w:val="center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>2</w:t>
      </w:r>
      <w:r>
        <w:rPr>
          <w:rFonts w:ascii="Times New Roman" w:hAnsi="Times New Roman" w:cs="Times New Roman"/>
          <w:b/>
          <w:bCs/>
          <w:color w:val="auto"/>
        </w:rPr>
        <w:t xml:space="preserve">. Sensitivity analysis of the association between HbA1c variability and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DR</w:t>
      </w:r>
    </w:p>
    <w:tbl>
      <w:tblPr>
        <w:tblStyle w:val="14"/>
        <w:tblW w:w="5871" w:type="pct"/>
        <w:tblInd w:w="-4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3793"/>
        <w:gridCol w:w="2178"/>
        <w:gridCol w:w="1779"/>
      </w:tblGrid>
      <w:tr w14:paraId="26D0A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tcBorders>
              <w:top w:val="single" w:color="auto" w:sz="12" w:space="0"/>
              <w:bottom w:val="single" w:color="auto" w:sz="8" w:space="0"/>
            </w:tcBorders>
          </w:tcPr>
          <w:p w14:paraId="3AC16B0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ype analysis</w:t>
            </w:r>
          </w:p>
        </w:tc>
        <w:tc>
          <w:tcPr>
            <w:tcW w:w="1895" w:type="pct"/>
            <w:tcBorders>
              <w:top w:val="single" w:color="auto" w:sz="12" w:space="0"/>
              <w:bottom w:val="single" w:color="auto" w:sz="8" w:space="0"/>
            </w:tcBorders>
          </w:tcPr>
          <w:p w14:paraId="2934DB4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Trial</w:t>
            </w:r>
          </w:p>
        </w:tc>
        <w:tc>
          <w:tcPr>
            <w:tcW w:w="1088" w:type="pct"/>
            <w:tcBorders>
              <w:top w:val="single" w:color="auto" w:sz="12" w:space="0"/>
              <w:bottom w:val="single" w:color="auto" w:sz="8" w:space="0"/>
            </w:tcBorders>
          </w:tcPr>
          <w:p w14:paraId="7AC6D0A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OR</w:t>
            </w:r>
          </w:p>
          <w:p w14:paraId="6BCD929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)</w:t>
            </w:r>
          </w:p>
        </w:tc>
        <w:tc>
          <w:tcPr>
            <w:tcW w:w="887" w:type="pct"/>
            <w:tcBorders>
              <w:top w:val="single" w:color="auto" w:sz="12" w:space="0"/>
              <w:bottom w:val="single" w:color="auto" w:sz="8" w:space="0"/>
            </w:tcBorders>
          </w:tcPr>
          <w:p w14:paraId="487E0D4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value)</w:t>
            </w:r>
          </w:p>
        </w:tc>
      </w:tr>
      <w:tr w14:paraId="5FF0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CA278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SD-T1DM-OR</w:t>
            </w:r>
          </w:p>
        </w:tc>
      </w:tr>
      <w:tr w14:paraId="69642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</w:tcPr>
          <w:p w14:paraId="5CCB05D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</w:t>
            </w:r>
          </w:p>
        </w:tc>
        <w:tc>
          <w:tcPr>
            <w:tcW w:w="1895" w:type="pct"/>
          </w:tcPr>
          <w:p w14:paraId="73ACA0B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Virk SA et al.(2016)</w:t>
            </w:r>
          </w:p>
        </w:tc>
        <w:tc>
          <w:tcPr>
            <w:tcW w:w="1088" w:type="pct"/>
          </w:tcPr>
          <w:p w14:paraId="409F480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7.52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4.02, 14.0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887" w:type="pct"/>
          </w:tcPr>
          <w:p w14:paraId="399A24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63AE7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</w:tcPr>
          <w:p w14:paraId="6FFB09A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SD-T2DM-HR</w:t>
            </w:r>
          </w:p>
        </w:tc>
        <w:tc>
          <w:tcPr>
            <w:tcW w:w="1895" w:type="pct"/>
          </w:tcPr>
          <w:p w14:paraId="0CAF12E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88" w:type="pct"/>
          </w:tcPr>
          <w:p w14:paraId="3374244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87" w:type="pct"/>
          </w:tcPr>
          <w:p w14:paraId="09A03F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2295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</w:tcPr>
          <w:p w14:paraId="4DE11D0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</w:t>
            </w:r>
          </w:p>
        </w:tc>
        <w:tc>
          <w:tcPr>
            <w:tcW w:w="1895" w:type="pct"/>
          </w:tcPr>
          <w:p w14:paraId="5024531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Hu J et al.(2021) substudy3</w:t>
            </w:r>
          </w:p>
        </w:tc>
        <w:tc>
          <w:tcPr>
            <w:tcW w:w="1088" w:type="pct"/>
          </w:tcPr>
          <w:p w14:paraId="1C946B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15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04, 1.2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  <w:tc>
          <w:tcPr>
            <w:tcW w:w="887" w:type="pct"/>
          </w:tcPr>
          <w:p w14:paraId="04E364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201FF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</w:tcPr>
          <w:p w14:paraId="480428C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SD-T2DM-OR</w:t>
            </w:r>
          </w:p>
        </w:tc>
        <w:tc>
          <w:tcPr>
            <w:tcW w:w="1895" w:type="pct"/>
          </w:tcPr>
          <w:p w14:paraId="629CF41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88" w:type="pct"/>
          </w:tcPr>
          <w:p w14:paraId="3A4C1C9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87" w:type="pct"/>
          </w:tcPr>
          <w:p w14:paraId="14F1ED0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7673C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</w:tcPr>
          <w:p w14:paraId="04B63FF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</w:t>
            </w:r>
          </w:p>
        </w:tc>
        <w:tc>
          <w:tcPr>
            <w:tcW w:w="1895" w:type="pct"/>
          </w:tcPr>
          <w:p w14:paraId="5EC0BB7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>Song KH et al.(2019)</w:t>
            </w:r>
          </w:p>
        </w:tc>
        <w:tc>
          <w:tcPr>
            <w:tcW w:w="1088" w:type="pct"/>
          </w:tcPr>
          <w:p w14:paraId="22E4FB8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0.98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0.88, 1.08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887" w:type="pct"/>
          </w:tcPr>
          <w:p w14:paraId="459168F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113C3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237E670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CV-T1DM-HR</w:t>
            </w:r>
          </w:p>
        </w:tc>
        <w:tc>
          <w:tcPr>
            <w:tcW w:w="1895" w:type="pct"/>
          </w:tcPr>
          <w:p w14:paraId="10B949D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88" w:type="pct"/>
          </w:tcPr>
          <w:p w14:paraId="65DD6AC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87" w:type="pct"/>
          </w:tcPr>
          <w:p w14:paraId="060659A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</w:tr>
      <w:tr w14:paraId="3F715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2AD65F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with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ample Siz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&lt;500</w:t>
            </w:r>
          </w:p>
        </w:tc>
        <w:tc>
          <w:tcPr>
            <w:tcW w:w="1895" w:type="pct"/>
            <w:shd w:val="clear" w:color="auto" w:fill="auto"/>
            <w:vAlign w:val="top"/>
          </w:tcPr>
          <w:p w14:paraId="4CC2C1C1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Schreur V et al.(2018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1A3DD54C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Romero-Aroca P et al.(2021) substudy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4539FD2D">
            <w:pPr>
              <w:spacing w:after="0" w:line="240" w:lineRule="auto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Romero-Aroca P et al.(2021) substudy2</w:t>
            </w:r>
          </w:p>
        </w:tc>
        <w:tc>
          <w:tcPr>
            <w:tcW w:w="1088" w:type="pct"/>
            <w:shd w:val="clear" w:color="auto" w:fill="auto"/>
            <w:vAlign w:val="top"/>
          </w:tcPr>
          <w:p w14:paraId="0B3F6B27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36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4, 1.6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/</w:t>
            </w:r>
          </w:p>
          <w:p w14:paraId="7A45139D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1.14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1.07, 1.22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/</w:t>
            </w:r>
          </w:p>
          <w:p w14:paraId="7ED3A96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1.13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1.07, 1.2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887" w:type="pct"/>
            <w:shd w:val="clear" w:color="auto" w:fill="auto"/>
            <w:vAlign w:val="top"/>
          </w:tcPr>
          <w:p w14:paraId="2C61D512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/</w:t>
            </w:r>
          </w:p>
          <w:p w14:paraId="0B853A9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/</w:t>
            </w:r>
          </w:p>
          <w:p w14:paraId="7C6520B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</w:t>
            </w:r>
          </w:p>
        </w:tc>
      </w:tr>
      <w:tr w14:paraId="2FC61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2A6590F6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Fixed model analysis</w:t>
            </w:r>
          </w:p>
        </w:tc>
        <w:tc>
          <w:tcPr>
            <w:tcW w:w="1895" w:type="pct"/>
            <w:shd w:val="clear" w:color="auto" w:fill="auto"/>
            <w:vAlign w:val="top"/>
          </w:tcPr>
          <w:p w14:paraId="627BB4B4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Hermann JM et al.(2014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14586457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Schreur V et al.(2018)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3C0BCE44">
            <w:pPr>
              <w:spacing w:after="0" w:line="240" w:lineRule="auto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Romero-Aroca P et al.(2021) substudy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79DA7DB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Romero-Aroca P et al.(2021) substudy2</w:t>
            </w:r>
          </w:p>
        </w:tc>
        <w:tc>
          <w:tcPr>
            <w:tcW w:w="1088" w:type="pct"/>
            <w:shd w:val="clear" w:color="auto" w:fill="auto"/>
            <w:vAlign w:val="top"/>
          </w:tcPr>
          <w:p w14:paraId="423326CC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35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0, 1.66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/</w:t>
            </w:r>
          </w:p>
          <w:p w14:paraId="03CD157B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36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14, 1.63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/</w:t>
            </w:r>
          </w:p>
          <w:p w14:paraId="23CC231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1.14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1.07, 1.22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/</w:t>
            </w:r>
          </w:p>
          <w:p w14:paraId="18AF4EC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 xml:space="preserve">1.13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  <w:t>1.07, 1.21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887" w:type="pct"/>
            <w:shd w:val="clear" w:color="auto" w:fill="auto"/>
            <w:vAlign w:val="top"/>
          </w:tcPr>
          <w:p w14:paraId="602C0284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＜0.01）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/</w:t>
            </w:r>
          </w:p>
          <w:p w14:paraId="19E0361E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/</w:t>
            </w:r>
          </w:p>
          <w:p w14:paraId="78139B0A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/</w:t>
            </w:r>
          </w:p>
          <w:p w14:paraId="7A023A8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1)</w:t>
            </w:r>
          </w:p>
        </w:tc>
      </w:tr>
      <w:tr w14:paraId="71124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7AA705F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CV-T2DM-HR</w:t>
            </w:r>
          </w:p>
        </w:tc>
        <w:tc>
          <w:tcPr>
            <w:tcW w:w="1895" w:type="pct"/>
            <w:shd w:val="clear" w:color="auto" w:fill="auto"/>
            <w:vAlign w:val="top"/>
          </w:tcPr>
          <w:p w14:paraId="60FFF21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1088" w:type="pct"/>
            <w:shd w:val="clear" w:color="auto" w:fill="auto"/>
            <w:vAlign w:val="top"/>
          </w:tcPr>
          <w:p w14:paraId="34A1809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887" w:type="pct"/>
            <w:shd w:val="clear" w:color="auto" w:fill="auto"/>
            <w:vAlign w:val="top"/>
          </w:tcPr>
          <w:p w14:paraId="52A2CE3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</w:tr>
      <w:tr w14:paraId="617E2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00960F89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Excluding trials </w:t>
            </w:r>
          </w:p>
        </w:tc>
        <w:tc>
          <w:tcPr>
            <w:tcW w:w="1895" w:type="pct"/>
            <w:shd w:val="clear" w:color="auto" w:fill="auto"/>
            <w:vAlign w:val="top"/>
          </w:tcPr>
          <w:p w14:paraId="09DDB0A1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Teh XR et al.(2025)</w:t>
            </w:r>
          </w:p>
        </w:tc>
        <w:tc>
          <w:tcPr>
            <w:tcW w:w="1088" w:type="pct"/>
            <w:shd w:val="clear" w:color="auto" w:fill="auto"/>
            <w:vAlign w:val="top"/>
          </w:tcPr>
          <w:p w14:paraId="51FE9FF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1.11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1.06, 1.16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887" w:type="pct"/>
            <w:shd w:val="clear" w:color="auto" w:fill="auto"/>
            <w:vAlign w:val="top"/>
          </w:tcPr>
          <w:p w14:paraId="412796E5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  <w:tr w14:paraId="574CE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tcBorders>
              <w:top w:val="nil"/>
            </w:tcBorders>
            <w:shd w:val="clear" w:color="auto" w:fill="auto"/>
            <w:vAlign w:val="top"/>
          </w:tcPr>
          <w:p w14:paraId="189B2EC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2"/>
                <w:lang w:val="en-US" w:eastAsia="zh-CN"/>
              </w:rPr>
              <w:t>CV-T2DM-OR</w:t>
            </w:r>
          </w:p>
        </w:tc>
        <w:tc>
          <w:tcPr>
            <w:tcW w:w="1895" w:type="pct"/>
            <w:tcBorders>
              <w:top w:val="nil"/>
            </w:tcBorders>
            <w:shd w:val="clear" w:color="auto" w:fill="auto"/>
            <w:vAlign w:val="top"/>
          </w:tcPr>
          <w:p w14:paraId="2A5196DF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1088" w:type="pct"/>
            <w:tcBorders>
              <w:top w:val="nil"/>
            </w:tcBorders>
            <w:shd w:val="clear" w:color="auto" w:fill="auto"/>
            <w:vAlign w:val="top"/>
          </w:tcPr>
          <w:p w14:paraId="40C42EC5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vAlign w:val="top"/>
          </w:tcPr>
          <w:p w14:paraId="13C5C4E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</w:tr>
      <w:tr w14:paraId="7FFD4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pct"/>
            <w:shd w:val="clear" w:color="auto" w:fill="auto"/>
            <w:vAlign w:val="top"/>
          </w:tcPr>
          <w:p w14:paraId="107727A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2"/>
              </w:rPr>
              <w:t>Excluding trials</w:t>
            </w:r>
          </w:p>
        </w:tc>
        <w:tc>
          <w:tcPr>
            <w:tcW w:w="1895" w:type="pct"/>
            <w:shd w:val="clear" w:color="auto" w:fill="auto"/>
            <w:vAlign w:val="top"/>
          </w:tcPr>
          <w:p w14:paraId="6DF15E62">
            <w:pPr>
              <w:spacing w:after="0"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Dhatariya K et al.(2021)</w:t>
            </w:r>
          </w:p>
        </w:tc>
        <w:tc>
          <w:tcPr>
            <w:tcW w:w="1088" w:type="pct"/>
            <w:shd w:val="clear" w:color="auto" w:fill="auto"/>
            <w:vAlign w:val="top"/>
          </w:tcPr>
          <w:p w14:paraId="0DC50B2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</w:rPr>
              <w:t xml:space="preserve">0.99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2"/>
              </w:rPr>
              <w:t>0.98, 1.00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887" w:type="pct"/>
            <w:shd w:val="clear" w:color="auto" w:fill="auto"/>
            <w:vAlign w:val="top"/>
          </w:tcPr>
          <w:p w14:paraId="3745B57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1"/>
                <w:szCs w:val="22"/>
              </w:rPr>
              <w:t>）</w:t>
            </w:r>
          </w:p>
        </w:tc>
      </w:tr>
    </w:tbl>
    <w:p w14:paraId="6106DC77"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SD: standard deviation; CV: coefficient of variation; HR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azard ratio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O</w:t>
      </w:r>
      <w:r>
        <w:rPr>
          <w:rFonts w:hint="eastAsia" w:ascii="Times New Roman" w:hAnsi="Times New Roman" w:cs="Times New Roman"/>
          <w:szCs w:val="21"/>
        </w:rPr>
        <w:t>R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odd</w:t>
      </w:r>
      <w:r>
        <w:rPr>
          <w:rFonts w:hint="default" w:ascii="Times New Roman" w:hAnsi="Times New Roman" w:cs="Times New Roman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 w14:paraId="2EDA5D5E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45"/>
    <w:rsid w:val="000D237A"/>
    <w:rsid w:val="00422C58"/>
    <w:rsid w:val="00741FB4"/>
    <w:rsid w:val="007D297C"/>
    <w:rsid w:val="00926145"/>
    <w:rsid w:val="00983FFF"/>
    <w:rsid w:val="00CD0844"/>
    <w:rsid w:val="01303AC5"/>
    <w:rsid w:val="025D4D8E"/>
    <w:rsid w:val="027F2F56"/>
    <w:rsid w:val="033A16AA"/>
    <w:rsid w:val="061614DB"/>
    <w:rsid w:val="0AD025A1"/>
    <w:rsid w:val="0DFF4F4B"/>
    <w:rsid w:val="0EE32988"/>
    <w:rsid w:val="0EF74664"/>
    <w:rsid w:val="0F87169C"/>
    <w:rsid w:val="0FA1275E"/>
    <w:rsid w:val="0FF00FEF"/>
    <w:rsid w:val="121D3BF2"/>
    <w:rsid w:val="1226519C"/>
    <w:rsid w:val="13B50FA2"/>
    <w:rsid w:val="13C57A50"/>
    <w:rsid w:val="14BC1DE8"/>
    <w:rsid w:val="155C7556"/>
    <w:rsid w:val="19575C3B"/>
    <w:rsid w:val="1A044015"/>
    <w:rsid w:val="1EB03EBB"/>
    <w:rsid w:val="20971013"/>
    <w:rsid w:val="245142FB"/>
    <w:rsid w:val="25284FE1"/>
    <w:rsid w:val="25290DD3"/>
    <w:rsid w:val="254C2D14"/>
    <w:rsid w:val="27383550"/>
    <w:rsid w:val="289C620F"/>
    <w:rsid w:val="29CD0C5B"/>
    <w:rsid w:val="2D430FE8"/>
    <w:rsid w:val="30D81900"/>
    <w:rsid w:val="30E6401D"/>
    <w:rsid w:val="30F57DBC"/>
    <w:rsid w:val="32747406"/>
    <w:rsid w:val="33490893"/>
    <w:rsid w:val="34FD7A22"/>
    <w:rsid w:val="38DE382B"/>
    <w:rsid w:val="3A6B1FE0"/>
    <w:rsid w:val="3AC84793"/>
    <w:rsid w:val="3BBD597A"/>
    <w:rsid w:val="41F83BB0"/>
    <w:rsid w:val="423F358D"/>
    <w:rsid w:val="42984A4B"/>
    <w:rsid w:val="437A0FF0"/>
    <w:rsid w:val="45A04795"/>
    <w:rsid w:val="495F56E5"/>
    <w:rsid w:val="4ABB1C1E"/>
    <w:rsid w:val="4C92075D"/>
    <w:rsid w:val="4E5A52AA"/>
    <w:rsid w:val="4FC6740F"/>
    <w:rsid w:val="50F27699"/>
    <w:rsid w:val="55F82FEF"/>
    <w:rsid w:val="56AB6FEB"/>
    <w:rsid w:val="5A5F41EE"/>
    <w:rsid w:val="5B1A473F"/>
    <w:rsid w:val="5B6F6839"/>
    <w:rsid w:val="5C5B500F"/>
    <w:rsid w:val="61502E42"/>
    <w:rsid w:val="61531BF2"/>
    <w:rsid w:val="61C827FF"/>
    <w:rsid w:val="69807E63"/>
    <w:rsid w:val="6A5B47B2"/>
    <w:rsid w:val="6AA3698E"/>
    <w:rsid w:val="6B8F264C"/>
    <w:rsid w:val="6C6B7B56"/>
    <w:rsid w:val="6CE07879"/>
    <w:rsid w:val="6E645FA5"/>
    <w:rsid w:val="6F557DFE"/>
    <w:rsid w:val="702A6C3C"/>
    <w:rsid w:val="73132C28"/>
    <w:rsid w:val="75703482"/>
    <w:rsid w:val="770C0F88"/>
    <w:rsid w:val="77A92C7B"/>
    <w:rsid w:val="79FD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32</Words>
  <Characters>4917</Characters>
  <Lines>1</Lines>
  <Paragraphs>1</Paragraphs>
  <TotalTime>7</TotalTime>
  <ScaleCrop>false</ScaleCrop>
  <LinksUpToDate>false</LinksUpToDate>
  <CharactersWithSpaces>564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3:53:00Z</dcterms:created>
  <dc:creator>shihan wang</dc:creator>
  <cp:lastModifiedBy>大婵</cp:lastModifiedBy>
  <dcterms:modified xsi:type="dcterms:W3CDTF">2025-09-08T02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1ZDVjZjBjNTAwMTQyODUxOTZkNzBiNzM5ZTk1ODYiLCJ1c2VySWQiOiIyNjE0OTc2Mz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E3635E62FDC7481690FC8940CD904439_12</vt:lpwstr>
  </property>
</Properties>
</file>